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Table1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Realtime-PCR primers</w:t>
      </w:r>
      <w:r>
        <w:rPr/>
        <w:t xml:space="preserve">: </w:t>
      </w:r>
    </w:p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666"/>
        <w:gridCol w:w="6433"/>
      </w:tblGrid>
      <w:tr>
        <w:trPr>
          <w:trHeight w:val="300" w:hRule="atLeast"/>
        </w:trPr>
        <w:tc>
          <w:tcPr>
            <w:tcW w:w="30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6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cti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CTCTTCCAGCCTTCCTTCC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GCACTGTGTTGGCGTACAG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LUL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CCTGCTTGTATGCTGGAGTC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ATCTCCCATGCTGATTCC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LS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CTGTGCTCCATTGAAGTG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CAAACTGCCCTGAGAAGTC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LS2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TCAGAAAGTGGCATGCTG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CCTTTAGTGCAGTGGTGA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ATA3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CGGGCTCTATCACAAAATG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CTCTCCTGGCTGCAGACAGC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XBP1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GTCCGCAGCACTCAGACT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GGTCCAAGTTGTCCAGAA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DDIT3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eastAsia="新細明體;PMingLiU" w:cs="Arial"/>
                <w:sz w:val="24"/>
                <w:szCs w:val="24"/>
                <w:lang w:eastAsia="zh-TW"/>
              </w:rPr>
            </w:pPr>
            <w:r>
              <w:rPr>
                <w:rFonts w:eastAsia="新細明體;PMingLiU" w:cs="Arial" w:ascii="Calibri" w:hAnsi="Calibri"/>
                <w:sz w:val="24"/>
                <w:szCs w:val="24"/>
                <w:lang w:eastAsia="zh-TW"/>
              </w:rPr>
              <w:t>ATGAACGGCTCAAGCAGGA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eastAsia="新細明體;PMingLiU" w:cs="Arial"/>
                <w:sz w:val="24"/>
                <w:szCs w:val="24"/>
                <w:lang w:eastAsia="zh-TW"/>
              </w:rPr>
            </w:pPr>
            <w:r>
              <w:rPr>
                <w:rFonts w:eastAsia="新細明體;PMingLiU" w:cs="Arial" w:ascii="Calibri" w:hAnsi="Calibri"/>
                <w:sz w:val="24"/>
                <w:szCs w:val="24"/>
                <w:lang w:eastAsia="zh-TW"/>
              </w:rPr>
              <w:t>GCAGATTCACCATTCGGTCAA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6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9482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al time primers used in ChIP assay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ESR1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TGTAGGCTAGTTTTGTTTAACGATTTT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GTGATGGGAGAATTGCTTAGAA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LUL-A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CGTGCTGGTGCATTTTCTGT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TTCTCTTCCCCCAGTGGC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GLUL-B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TTTACGTGCTCACCAAAGTG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TGAAGCCAATTCTTGAAAGC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Albumin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TACATTGACAAGGTCTTGTGGAG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6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zh-TW"/>
              </w:rPr>
              <w:t>TGGGGTTGACAGAAGAGAAAAGC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Calibri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3:02:00Z</dcterms:created>
  <dc:creator>hk93</dc:creator>
  <dc:description/>
  <cp:keywords/>
  <dc:language>en-US</dc:language>
  <cp:lastModifiedBy>龔妮</cp:lastModifiedBy>
  <dcterms:modified xsi:type="dcterms:W3CDTF">2011-07-01T03:02:00Z</dcterms:modified>
  <cp:revision>2</cp:revision>
  <dc:subject/>
  <dc:title/>
</cp:coreProperties>
</file>